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XSpec="center" w:tblpY="118"/>
        <w:tblW w:w="9332" w:type="dxa"/>
        <w:tblLayout w:type="fixed"/>
        <w:tblLook w:val="04A0" w:firstRow="1" w:lastRow="0" w:firstColumn="1" w:lastColumn="0" w:noHBand="0" w:noVBand="1"/>
      </w:tblPr>
      <w:tblGrid>
        <w:gridCol w:w="953"/>
        <w:gridCol w:w="2175"/>
        <w:gridCol w:w="775"/>
        <w:gridCol w:w="776"/>
        <w:gridCol w:w="775"/>
        <w:gridCol w:w="776"/>
        <w:gridCol w:w="775"/>
        <w:gridCol w:w="776"/>
        <w:gridCol w:w="775"/>
        <w:gridCol w:w="776"/>
      </w:tblGrid>
      <w:tr w:rsidR="0006614C" w:rsidRPr="005E1EAE" w14:paraId="24B454DB" w14:textId="77777777" w:rsidTr="003E2565">
        <w:trPr>
          <w:trHeight w:val="147"/>
        </w:trPr>
        <w:tc>
          <w:tcPr>
            <w:tcW w:w="4679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C9F1D4" w14:textId="77777777" w:rsidR="0006614C" w:rsidRPr="005E1EAE" w:rsidRDefault="0006614C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465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F2112" w14:textId="77777777" w:rsidR="0006614C" w:rsidRPr="005E1EAE" w:rsidRDefault="0006614C" w:rsidP="003E2565">
            <w:pPr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B indicator: Number of TB tests conducted in Brazil</w:t>
            </w:r>
          </w:p>
        </w:tc>
      </w:tr>
      <w:tr w:rsidR="0006614C" w:rsidRPr="005E1EAE" w14:paraId="14A61672" w14:textId="77777777" w:rsidTr="003E2565">
        <w:trPr>
          <w:trHeight w:val="147"/>
        </w:trPr>
        <w:tc>
          <w:tcPr>
            <w:tcW w:w="312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81A92" w14:textId="77777777" w:rsidR="0006614C" w:rsidRPr="005E1EAE" w:rsidRDefault="0006614C" w:rsidP="003E256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odel</w:t>
            </w: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E9011AD" w14:textId="77777777" w:rsidR="0006614C" w:rsidRPr="005E1EAE" w:rsidRDefault="0006614C" w:rsidP="003E256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IC</w:t>
            </w: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803145B" w14:textId="77777777" w:rsidR="0006614C" w:rsidRPr="005E1EAE" w:rsidRDefault="0006614C" w:rsidP="003E256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jung</w:t>
            </w:r>
            <w:proofErr w:type="spellEnd"/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–Box test p-value (lag 5)</w:t>
            </w:r>
          </w:p>
        </w:tc>
        <w:tc>
          <w:tcPr>
            <w:tcW w:w="23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0C03A" w14:textId="77777777" w:rsidR="0006614C" w:rsidRPr="003E7AD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D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age difference observed vs. predicted (2020)</w:t>
            </w:r>
          </w:p>
        </w:tc>
        <w:tc>
          <w:tcPr>
            <w:tcW w:w="23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B2A64" w14:textId="77777777" w:rsidR="0006614C" w:rsidRPr="003E7AD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3E7ADE">
              <w:rPr>
                <w:rFonts w:eastAsia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ercentage difference observed vs. predicted (2021)</w:t>
            </w:r>
          </w:p>
        </w:tc>
      </w:tr>
      <w:tr w:rsidR="0006614C" w:rsidRPr="005E1EAE" w14:paraId="0E9F0669" w14:textId="77777777" w:rsidTr="003E2565">
        <w:trPr>
          <w:trHeight w:val="147"/>
        </w:trPr>
        <w:tc>
          <w:tcPr>
            <w:tcW w:w="3128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B7DE45" w14:textId="77777777" w:rsidR="0006614C" w:rsidRPr="005E1EAE" w:rsidRDefault="0006614C" w:rsidP="003E256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6C227" w14:textId="77777777" w:rsidR="0006614C" w:rsidRPr="005E1EAE" w:rsidRDefault="0006614C" w:rsidP="003E256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E317C7" w14:textId="77777777" w:rsidR="0006614C" w:rsidRPr="005E1EAE" w:rsidRDefault="0006614C" w:rsidP="003E2565">
            <w:pPr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3FD51" w14:textId="77777777" w:rsidR="0006614C" w:rsidRPr="005E1EA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9E5F7" w14:textId="77777777" w:rsidR="0006614C" w:rsidRPr="005E1EA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2810E4" w14:textId="77777777" w:rsidR="0006614C" w:rsidRPr="005E1EA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CE4B5" w14:textId="77777777" w:rsidR="0006614C" w:rsidRPr="005E1EA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an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E9A1D" w14:textId="77777777" w:rsidR="0006614C" w:rsidRPr="005E1EA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4ABC" w14:textId="77777777" w:rsidR="0006614C" w:rsidRPr="005E1EAE" w:rsidRDefault="0006614C" w:rsidP="003E2565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7.5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th</w:t>
            </w:r>
            <w:r w:rsidRPr="005E1EAE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UI</w:t>
            </w:r>
          </w:p>
        </w:tc>
      </w:tr>
      <w:tr w:rsidR="0006614C" w:rsidRPr="005E1EAE" w14:paraId="1FA6DD79" w14:textId="77777777" w:rsidTr="003E2565">
        <w:trPr>
          <w:trHeight w:val="147"/>
        </w:trPr>
        <w:tc>
          <w:tcPr>
            <w:tcW w:w="312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5A425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  <w:proofErr w:type="spellStart"/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uto.ARIMA</w:t>
            </w:r>
            <w:proofErr w:type="spellEnd"/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= ARIMA(0,1,1)(0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6C330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1.5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AAE33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9C958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4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E27B0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6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41EF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541A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410A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DDD1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.5</w:t>
            </w:r>
          </w:p>
        </w:tc>
      </w:tr>
      <w:tr w:rsidR="0006614C" w:rsidRPr="005E1EAE" w14:paraId="38031BA3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B2DF1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E5F39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1)(0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80465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.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DD65BD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F5B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4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2BF66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6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5910F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AC098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606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D6F49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.1</w:t>
            </w:r>
          </w:p>
        </w:tc>
      </w:tr>
      <w:tr w:rsidR="0006614C" w:rsidRPr="005E1EAE" w14:paraId="23BC5A55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80711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4029F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1)(0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579BD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3.3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BBF151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5B054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2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62C1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B5098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F9FD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3BDD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C81CC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.9</w:t>
            </w:r>
          </w:p>
        </w:tc>
      </w:tr>
      <w:tr w:rsidR="0006614C" w:rsidRPr="005E1EAE" w14:paraId="64303763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E24606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5112D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(0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09948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.9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51FE5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82A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4.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1772B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6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558D5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5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D9D4D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561B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2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C406B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.8</w:t>
            </w:r>
          </w:p>
        </w:tc>
      </w:tr>
      <w:tr w:rsidR="0006614C" w:rsidRPr="005E1EAE" w14:paraId="504A64F6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9CE19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45598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(0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84911F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8.6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01121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DE1AC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9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776A6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54.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9F1C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3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7E915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62.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CAC1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032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03F55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99.1</w:t>
            </w:r>
          </w:p>
        </w:tc>
      </w:tr>
      <w:tr w:rsidR="0006614C" w:rsidRPr="005E1EAE" w14:paraId="2F3DEA12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1D57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262A0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1)(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E9406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.7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1ACC8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E3F37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5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BCA31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7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88FE4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0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211B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9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3C547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4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FEAC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.0</w:t>
            </w:r>
          </w:p>
        </w:tc>
      </w:tr>
      <w:tr w:rsidR="0006614C" w:rsidRPr="005E1EAE" w14:paraId="79EF2E84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49895B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=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75994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1)(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A43D6E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.0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5ADC8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9F35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0.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08E04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8.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2085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0.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D6BE8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.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151BD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2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98AD1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.0</w:t>
            </w:r>
          </w:p>
        </w:tc>
      </w:tr>
      <w:tr w:rsidR="0006614C" w:rsidRPr="005E1EAE" w14:paraId="647ADDE4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87FCD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1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BD36E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1)(0,1,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1BC0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440BC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437AD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5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8B759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6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EA074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9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E7B27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8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74821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0657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.8</w:t>
            </w:r>
          </w:p>
        </w:tc>
      </w:tr>
      <w:tr w:rsidR="0006614C" w:rsidRPr="005E1EAE" w14:paraId="07B381BB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F6D10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Q=2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27D49A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1)(0,1,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41753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02.8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F9CE5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303E9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6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9F244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5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FCE7A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6.8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10BDE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10C8E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7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B734F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.6</w:t>
            </w:r>
          </w:p>
        </w:tc>
      </w:tr>
      <w:tr w:rsidR="0006614C" w:rsidRPr="005E1EAE" w14:paraId="50FA94A7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A94B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=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F6B3A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1)(0,1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A166C3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28.44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F026BF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B5A69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2.7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2CA2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3.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52F6D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9.6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923B8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.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0962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9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0CFA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.0</w:t>
            </w:r>
          </w:p>
        </w:tc>
      </w:tr>
      <w:tr w:rsidR="0006614C" w:rsidRPr="005E1EAE" w14:paraId="55B51D9C" w14:textId="77777777" w:rsidTr="003E2565">
        <w:trPr>
          <w:trHeight w:val="16"/>
        </w:trPr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25AED9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=0</w:t>
            </w:r>
          </w:p>
        </w:tc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18F0E" w14:textId="77777777" w:rsidR="0006614C" w:rsidRPr="005E1EAE" w:rsidRDefault="0006614C" w:rsidP="003E2565">
            <w:pPr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RIMA(0,1,1)(0,</w:t>
            </w:r>
            <w:r w:rsidRPr="005E1EAE">
              <w:rPr>
                <w:rFonts w:ascii="Aptos" w:eastAsia="Times New Roman" w:hAnsi="Aptos" w:cs="Times New Roman"/>
                <w:color w:val="FF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0)</w:t>
            </w: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vertAlign w:val="subscript"/>
                <w:lang w:eastAsia="en-GB"/>
                <w14:ligatures w14:val="none"/>
              </w:rPr>
              <w:t>[12]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9C5DA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44.7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83E1F" w14:textId="77777777" w:rsidR="0006614C" w:rsidRPr="005E1EAE" w:rsidRDefault="0006614C" w:rsidP="003E2565">
            <w:pPr>
              <w:jc w:val="right"/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" w:eastAsia="Times New Roman" w:hAnsi="Aptos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403E7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.0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68A2F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8.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220B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6.1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6A1DE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.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C7906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40.2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AE93" w14:textId="77777777" w:rsidR="0006614C" w:rsidRPr="005E1EAE" w:rsidRDefault="0006614C" w:rsidP="003E2565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E1EAE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6.9</w:t>
            </w:r>
          </w:p>
        </w:tc>
      </w:tr>
    </w:tbl>
    <w:p w14:paraId="752AE69D" w14:textId="4C835A75" w:rsidR="0006614C" w:rsidRPr="0006614C" w:rsidRDefault="0006614C">
      <w:pPr>
        <w:rPr>
          <w:sz w:val="18"/>
          <w:szCs w:val="18"/>
        </w:rPr>
      </w:pPr>
      <w:r w:rsidRPr="0006614C">
        <w:rPr>
          <w:sz w:val="18"/>
          <w:szCs w:val="18"/>
        </w:rPr>
        <w:t xml:space="preserve">AIC: </w:t>
      </w:r>
      <w:r w:rsidRPr="0006614C">
        <w:rPr>
          <w:sz w:val="18"/>
          <w:szCs w:val="18"/>
        </w:rPr>
        <w:t>Akaike Information Criterion</w:t>
      </w:r>
      <w:r>
        <w:rPr>
          <w:sz w:val="18"/>
          <w:szCs w:val="18"/>
        </w:rPr>
        <w:t xml:space="preserve">; UI: Uncertainty interval </w:t>
      </w:r>
    </w:p>
    <w:sectPr w:rsidR="0006614C" w:rsidRPr="00066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614C"/>
    <w:rsid w:val="000011D4"/>
    <w:rsid w:val="00017EB3"/>
    <w:rsid w:val="00027977"/>
    <w:rsid w:val="00050B25"/>
    <w:rsid w:val="0006614C"/>
    <w:rsid w:val="00072628"/>
    <w:rsid w:val="0007339D"/>
    <w:rsid w:val="000B66D0"/>
    <w:rsid w:val="00124E4C"/>
    <w:rsid w:val="0018249E"/>
    <w:rsid w:val="001B20B1"/>
    <w:rsid w:val="001F0C9B"/>
    <w:rsid w:val="00206045"/>
    <w:rsid w:val="002060DC"/>
    <w:rsid w:val="00227CC6"/>
    <w:rsid w:val="002756D1"/>
    <w:rsid w:val="00284151"/>
    <w:rsid w:val="002A287A"/>
    <w:rsid w:val="002D0349"/>
    <w:rsid w:val="002D418B"/>
    <w:rsid w:val="00311EAC"/>
    <w:rsid w:val="00326652"/>
    <w:rsid w:val="00340DD4"/>
    <w:rsid w:val="00360EA6"/>
    <w:rsid w:val="003874C3"/>
    <w:rsid w:val="003F2030"/>
    <w:rsid w:val="00413D2B"/>
    <w:rsid w:val="0045505D"/>
    <w:rsid w:val="004670DC"/>
    <w:rsid w:val="004C2017"/>
    <w:rsid w:val="004D6D22"/>
    <w:rsid w:val="00505F77"/>
    <w:rsid w:val="00507B04"/>
    <w:rsid w:val="00546B71"/>
    <w:rsid w:val="00550E90"/>
    <w:rsid w:val="005715AA"/>
    <w:rsid w:val="0058333C"/>
    <w:rsid w:val="005851C3"/>
    <w:rsid w:val="00587ABC"/>
    <w:rsid w:val="005A772D"/>
    <w:rsid w:val="005B046B"/>
    <w:rsid w:val="006174F9"/>
    <w:rsid w:val="00625D36"/>
    <w:rsid w:val="00627911"/>
    <w:rsid w:val="006827E4"/>
    <w:rsid w:val="006A7B28"/>
    <w:rsid w:val="0071107F"/>
    <w:rsid w:val="00725631"/>
    <w:rsid w:val="007B58C6"/>
    <w:rsid w:val="00806F9C"/>
    <w:rsid w:val="0087557D"/>
    <w:rsid w:val="0093572C"/>
    <w:rsid w:val="00942590"/>
    <w:rsid w:val="009621D2"/>
    <w:rsid w:val="00A460CE"/>
    <w:rsid w:val="00A53A3E"/>
    <w:rsid w:val="00B27F23"/>
    <w:rsid w:val="00B41199"/>
    <w:rsid w:val="00B56A3E"/>
    <w:rsid w:val="00B66A85"/>
    <w:rsid w:val="00BA464A"/>
    <w:rsid w:val="00BF1E3C"/>
    <w:rsid w:val="00C650A4"/>
    <w:rsid w:val="00C7466E"/>
    <w:rsid w:val="00C83C66"/>
    <w:rsid w:val="00CC758A"/>
    <w:rsid w:val="00D40F05"/>
    <w:rsid w:val="00D41940"/>
    <w:rsid w:val="00D52D2B"/>
    <w:rsid w:val="00D740E3"/>
    <w:rsid w:val="00D8577F"/>
    <w:rsid w:val="00DE06C9"/>
    <w:rsid w:val="00DF3B27"/>
    <w:rsid w:val="00E032DE"/>
    <w:rsid w:val="00E141B7"/>
    <w:rsid w:val="00E75908"/>
    <w:rsid w:val="00E901CF"/>
    <w:rsid w:val="00EA0850"/>
    <w:rsid w:val="00EE5FF8"/>
    <w:rsid w:val="00EE7356"/>
    <w:rsid w:val="00EF6272"/>
    <w:rsid w:val="00F13343"/>
    <w:rsid w:val="00F54BA2"/>
    <w:rsid w:val="00F63959"/>
    <w:rsid w:val="00F86242"/>
    <w:rsid w:val="00FB74E9"/>
    <w:rsid w:val="00FE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230EE2"/>
  <w15:chartTrackingRefBased/>
  <w15:docId w15:val="{4E5E9E6D-F5E5-8147-BB1D-8EE1122DF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614C"/>
  </w:style>
  <w:style w:type="paragraph" w:styleId="Heading1">
    <w:name w:val="heading 1"/>
    <w:basedOn w:val="Normal"/>
    <w:next w:val="Normal"/>
    <w:link w:val="Heading1Char"/>
    <w:uiPriority w:val="9"/>
    <w:qFormat/>
    <w:rsid w:val="00066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6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614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6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614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61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61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61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61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61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61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614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614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614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614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614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614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614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61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6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61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6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61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61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614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61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61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61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614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Villiers, Abigail Kate</dc:creator>
  <cp:keywords/>
  <dc:description/>
  <cp:lastModifiedBy>de Villiers, Abigail Kate</cp:lastModifiedBy>
  <cp:revision>1</cp:revision>
  <dcterms:created xsi:type="dcterms:W3CDTF">2024-10-04T12:10:00Z</dcterms:created>
  <dcterms:modified xsi:type="dcterms:W3CDTF">2024-10-04T12:20:00Z</dcterms:modified>
</cp:coreProperties>
</file>